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760"/>
        <w:gridCol w:w="3823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Primer-F(5'-3')</w:t>
            </w:r>
          </w:p>
        </w:tc>
        <w:tc>
          <w:tcPr>
            <w:tcW w:w="3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Primer-R(5'-3')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GCACAGTCAAGGCTGAGAATG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ATGGTGGTGAAGACGCCAG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ALP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GGACTGGTACTCGGACAAT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GCCTTCTCATCCAGTTC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Bglap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ATGAGGACCCTCTCTCTGC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GGACATGAAGGCTTTGT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CACCCAGCCCATAATAGA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TGGAGCAAGGAGAAC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OX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AATTCGAGCTGAACTAGGAC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ACAAGTCAGTTCCCGAA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ND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TAATTGCGTAAGACTTAAAACC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CTAGAAATAAGAGGATTTAAA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PGC-1a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ACATGTGCAGCCAAGACTCTGTA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ACACCACTTCAATCCACCCAGA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AGTGACCCAAACCGAACA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GAGTTGAGTATGTCCGA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FAM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TTCGTGGCTGTGTGTAGGC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CTTAGCACGCCCCACAT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Mfn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CATAGTTGTTGGGGGCGTGAT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CGCACGAGTAGTCCAAGTCA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Mfn2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TGGTTGGACAGCGAACTCAAC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ACAAGACAGTGGGTGCTTTC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Opa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AGCTGGCAGAAGATCTCAAG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ATGAGCAGGATTTTGACA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Drp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CAAGAGAACTACCTTCCGCTG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TTGTCGGTTCCTGACCACC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Fis1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TGGTAGGCATGGCCATTGTTG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ATGGACAGCCCCTCTTTCA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 xml:space="preserve">BMP2 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ACGTCCTCAGCGAGTTTGAGTT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GCGGTACAGGTCGAGCAT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AGCGCCATTTCCATGTTGT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TCCGGACTGCCTGATTT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Wnt3a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TCATGAACTTGCACAACAATGA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CCGTCTTAAACTGGTCATAG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Wnt4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CCACGCACTAAAGGAGAAG</w:t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  <w:t>GGCCTTAGACGTCTTGTTGC</w:t>
            </w:r>
          </w:p>
        </w:tc>
      </w:tr>
      <w:tr>
        <w:trPr>
          <w:trHeight w:val="8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</w:r>
          </w:p>
        </w:tc>
        <w:tc>
          <w:tcPr>
            <w:tcW w:w="3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</w:r>
          </w:p>
        </w:tc>
        <w:tc>
          <w:tcPr>
            <w:tcW w:w="3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DengXian;Arial Unicode MS" w:hAnsi="DengXian;Arial Unicode MS" w:eastAsia="DengXian;Arial Unicode MS" w:cs="SimSun;宋体"/>
                <w:color w:val="000000"/>
                <w:kern w:val="0"/>
                <w:sz w:val="22"/>
              </w:rPr>
            </w:pPr>
            <w:r>
              <w:rPr>
                <w:rFonts w:eastAsia="DengXian;Arial Unicode MS" w:cs="SimSun;宋体" w:ascii="DengXian;Arial Unicode MS" w:hAnsi="DengXian;Arial Unicode MS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DengXian;Arial Unicode MS" w:hAnsi="DengXian;Arial Unicode MS" w:eastAsia="DengXian;Arial Unicode MS" w:cs="SimSun;宋体"/>
          <w:color w:val="000000"/>
          <w:kern w:val="0"/>
          <w:sz w:val="22"/>
        </w:rPr>
      </w:pPr>
      <w:r>
        <w:rPr>
          <w:rFonts w:eastAsia="DengXian;Arial Unicode MS" w:cs="SimSun;宋体" w:ascii="DengXian;Arial Unicode MS" w:hAnsi="DengXian;Arial Unicode MS"/>
          <w:color w:val="000000"/>
          <w:kern w:val="0"/>
          <w:sz w:val="22"/>
        </w:rPr>
        <w:t>Table S1.</w:t>
      </w:r>
      <w:r>
        <w:rPr>
          <w:rFonts w:eastAsia="DengXian;Arial Unicode MS" w:cs="SimSun;宋体" w:ascii="DengXian;Arial Unicode MS" w:hAnsi="DengXian;Arial Unicode MS"/>
          <w:color w:val="000000"/>
          <w:kern w:val="0"/>
          <w:sz w:val="22"/>
        </w:rPr>
        <w:t>P</w:t>
      </w:r>
      <w:r>
        <w:rPr>
          <w:rFonts w:eastAsia="DengXian;Arial Unicode MS" w:cs="SimSun;宋体" w:ascii="DengXian;Arial Unicode MS" w:hAnsi="DengXian;Arial Unicode MS"/>
          <w:color w:val="000000"/>
          <w:kern w:val="0"/>
          <w:sz w:val="22"/>
        </w:rPr>
        <w:t>rimers used for real-time polymerase chain reaction</w:t>
      </w:r>
    </w:p>
    <w:p>
      <w:pPr>
        <w:pStyle w:val="Normal"/>
        <w:rPr>
          <w:rFonts w:ascii="DengXian;Arial Unicode MS" w:hAnsi="DengXian;Arial Unicode MS" w:eastAsia="DengXian;Arial Unicode MS" w:cs="SimSun;宋体"/>
          <w:color w:val="000000"/>
          <w:kern w:val="0"/>
          <w:sz w:val="22"/>
        </w:rPr>
      </w:pPr>
      <w:r>
        <w:rPr>
          <w:rFonts w:eastAsia="DengXian;Arial Unicode MS" w:cs="SimSun;宋体" w:ascii="DengXian;Arial Unicode MS" w:hAnsi="DengXian;Arial Unicode MS"/>
          <w:color w:val="000000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0T08:13:00Z</dcterms:created>
  <dc:creator>Administrator</dc:creator>
  <dc:description/>
  <cp:keywords/>
  <dc:language>en-US</dc:language>
  <cp:lastModifiedBy>MPACANA</cp:lastModifiedBy>
  <dcterms:modified xsi:type="dcterms:W3CDTF">2018-04-09T07:4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